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93333" w14:textId="1C29233D" w:rsidR="007F55AF" w:rsidRDefault="007F55AF"/>
    <w:p w14:paraId="49181CD3" w14:textId="77777777" w:rsidR="00546294" w:rsidRPr="00546294" w:rsidRDefault="00546294" w:rsidP="00546294">
      <w:pPr>
        <w:rPr>
          <w:rFonts w:ascii="Arial" w:eastAsia="Times New Roman" w:hAnsi="Arial" w:cs="Arial"/>
          <w:b/>
          <w:bCs/>
          <w:color w:val="000000"/>
          <w:lang w:eastAsia="en-GB"/>
        </w:rPr>
      </w:pPr>
      <w:r w:rsidRPr="00546294">
        <w:rPr>
          <w:rFonts w:ascii="Arial" w:eastAsia="Times New Roman" w:hAnsi="Arial" w:cs="Arial"/>
          <w:b/>
          <w:bCs/>
          <w:color w:val="000000"/>
          <w:lang w:eastAsia="en-GB"/>
        </w:rPr>
        <w:t xml:space="preserve">Supplementary Table 1. Demographic characteristics and comparison between women included and excluded from the study due to missing data </w:t>
      </w:r>
    </w:p>
    <w:p w14:paraId="5075D169" w14:textId="52EF890D" w:rsidR="00546294" w:rsidRDefault="00546294" w:rsidP="00546294"/>
    <w:p w14:paraId="4A69A4BE" w14:textId="51E1F1E0" w:rsidR="00546294" w:rsidRDefault="00546294" w:rsidP="00546294"/>
    <w:p w14:paraId="71FB5971" w14:textId="77777777" w:rsidR="00546294" w:rsidRPr="00546294" w:rsidRDefault="00546294" w:rsidP="00546294">
      <w:pPr>
        <w:tabs>
          <w:tab w:val="left" w:pos="1224"/>
        </w:tabs>
      </w:pPr>
      <w:r>
        <w:tab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05"/>
        <w:gridCol w:w="2315"/>
        <w:gridCol w:w="2443"/>
        <w:gridCol w:w="1057"/>
      </w:tblGrid>
      <w:tr w:rsidR="00546294" w:rsidRPr="00546294" w14:paraId="07E176FE" w14:textId="77777777" w:rsidTr="00546294">
        <w:trPr>
          <w:trHeight w:val="6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A34719" w14:textId="77777777" w:rsidR="00546294" w:rsidRPr="00546294" w:rsidRDefault="00546294" w:rsidP="0054629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B7E72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xcluded from the study (data 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5EB8A0" w14:textId="28D99241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nc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</w:t>
            </w:r>
            <w:r w:rsidRPr="0054629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uded in the study (no data 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DAA77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546294" w:rsidRPr="00546294" w14:paraId="7BE58046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9EA6FE" w14:textId="77777777" w:rsidR="00546294" w:rsidRPr="00546294" w:rsidRDefault="00546294" w:rsidP="0054629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794B5F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D40F9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C2528C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46294" w:rsidRPr="00546294" w14:paraId="2FF738B5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6FF35" w14:textId="77777777" w:rsidR="00546294" w:rsidRPr="00546294" w:rsidRDefault="00546294" w:rsidP="00546294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Year of pregnanc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95ECF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6FAC7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F5406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0.083</w:t>
            </w:r>
          </w:p>
        </w:tc>
      </w:tr>
      <w:tr w:rsidR="00546294" w:rsidRPr="00546294" w14:paraId="274E22C3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73904" w14:textId="77777777" w:rsidR="00546294" w:rsidRPr="00546294" w:rsidRDefault="00546294" w:rsidP="0054629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&lt;19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3304F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164 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12914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631 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1D10F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46294" w:rsidRPr="00546294" w14:paraId="0393D9DB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86568" w14:textId="77777777" w:rsidR="00546294" w:rsidRPr="00546294" w:rsidRDefault="00546294" w:rsidP="0054629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1995-2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74D6E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193 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2382D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961 (3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1C733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46294" w:rsidRPr="00546294" w14:paraId="28D3E872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9505E" w14:textId="77777777" w:rsidR="00546294" w:rsidRPr="00546294" w:rsidRDefault="00546294" w:rsidP="0054629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&gt;2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D0DA1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270 (4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70870C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1,244 (4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99B9E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46294" w:rsidRPr="00546294" w14:paraId="0E58799E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93467" w14:textId="77777777" w:rsidR="00546294" w:rsidRPr="00546294" w:rsidRDefault="00546294" w:rsidP="0054629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C4F32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73411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5303E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46294" w:rsidRPr="00546294" w14:paraId="2FEC4D81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E53A0" w14:textId="77777777" w:rsidR="00546294" w:rsidRPr="00546294" w:rsidRDefault="00546294" w:rsidP="00546294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ge at pregnanc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B07ED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BF107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A82E5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0.301</w:t>
            </w:r>
          </w:p>
        </w:tc>
      </w:tr>
      <w:tr w:rsidR="00546294" w:rsidRPr="00546294" w14:paraId="3B694CCA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61E30" w14:textId="77777777" w:rsidR="00546294" w:rsidRPr="00546294" w:rsidRDefault="00546294" w:rsidP="0054629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&lt;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0E67D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391 (5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71517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1,355 (4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0D85E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46294" w:rsidRPr="00546294" w14:paraId="08470710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3B587" w14:textId="77777777" w:rsidR="00546294" w:rsidRPr="00546294" w:rsidRDefault="00546294" w:rsidP="0054629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25-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7D534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262 (3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CB31F0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1,051 (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79C60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46294" w:rsidRPr="00546294" w14:paraId="4711A388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6B1C7" w14:textId="77777777" w:rsidR="00546294" w:rsidRPr="00546294" w:rsidRDefault="00546294" w:rsidP="0054629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30-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EE546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89 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EA14B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351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EA58C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46294" w:rsidRPr="00546294" w14:paraId="0B1E3169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B70AD" w14:textId="77777777" w:rsidR="00546294" w:rsidRPr="00546294" w:rsidRDefault="00546294" w:rsidP="0054629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35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E5ABD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17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BDFDA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79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763D8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46294" w:rsidRPr="00546294" w14:paraId="74ED1685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A37C1" w14:textId="77777777" w:rsidR="00546294" w:rsidRPr="00546294" w:rsidRDefault="00546294" w:rsidP="0054629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999D7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2FA5D2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94587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46294" w:rsidRPr="00546294" w14:paraId="6FBEBB9C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5DB49" w14:textId="77777777" w:rsidR="00546294" w:rsidRPr="00546294" w:rsidRDefault="00546294" w:rsidP="00546294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A59D0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42F52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81D73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0.484</w:t>
            </w:r>
          </w:p>
        </w:tc>
      </w:tr>
      <w:tr w:rsidR="00546294" w:rsidRPr="00546294" w14:paraId="414F5141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0532D" w14:textId="77777777" w:rsidR="00546294" w:rsidRPr="00546294" w:rsidRDefault="00546294" w:rsidP="0054629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Turkish Cyprio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3906E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464 (7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F8B6CF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2,037 (7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A14DD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46294" w:rsidRPr="00546294" w14:paraId="48E4A99D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D04E8" w14:textId="77777777" w:rsidR="00546294" w:rsidRPr="00546294" w:rsidRDefault="00546294" w:rsidP="0054629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Turkis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1E70A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162 (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92B4C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648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ED315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46294" w:rsidRPr="00546294" w14:paraId="41A12C2B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BD5D6" w14:textId="77777777" w:rsidR="00546294" w:rsidRPr="00546294" w:rsidRDefault="00546294" w:rsidP="0054629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Mixed/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73881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30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1F6476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151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DD42B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46294" w:rsidRPr="00546294" w14:paraId="5A1C1450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85073" w14:textId="77777777" w:rsidR="00546294" w:rsidRPr="00546294" w:rsidRDefault="00546294" w:rsidP="0054629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33C06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26968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2693D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46294" w:rsidRPr="00546294" w14:paraId="52433EA0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42206" w14:textId="77777777" w:rsidR="00546294" w:rsidRPr="00546294" w:rsidRDefault="00546294" w:rsidP="00546294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9F54F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A482DC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D145E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3</w:t>
            </w:r>
          </w:p>
        </w:tc>
      </w:tr>
      <w:tr w:rsidR="00546294" w:rsidRPr="00546294" w14:paraId="09B948C8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67037" w14:textId="77777777" w:rsidR="00546294" w:rsidRPr="00546294" w:rsidRDefault="00546294" w:rsidP="0054629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Primary/Middle schoo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BE3FD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110 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66468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448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6E198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46294" w:rsidRPr="00546294" w14:paraId="6ACAD376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9DBDA" w14:textId="77777777" w:rsidR="00546294" w:rsidRPr="00546294" w:rsidRDefault="00546294" w:rsidP="0054629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High school/</w:t>
            </w:r>
            <w:proofErr w:type="gramStart"/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Post-secondary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400B3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248 (4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BD04E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1,005 (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33525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46294" w:rsidRPr="00546294" w14:paraId="76E4A779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F3C00" w14:textId="77777777" w:rsidR="00546294" w:rsidRPr="00546294" w:rsidRDefault="00546294" w:rsidP="0054629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Undergraduate degre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D6F4C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170 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358EE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946 (3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77448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46294" w:rsidRPr="00546294" w14:paraId="62FCF2AF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9CB70" w14:textId="77777777" w:rsidR="00546294" w:rsidRPr="00546294" w:rsidRDefault="00546294" w:rsidP="0054629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Postgraduate degre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E528A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74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B16395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437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610BC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46294" w:rsidRPr="00546294" w14:paraId="5DAB7AC2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6FD1E" w14:textId="77777777" w:rsidR="00546294" w:rsidRPr="00546294" w:rsidRDefault="00546294" w:rsidP="0054629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91DB2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51F89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7BDDC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46294" w:rsidRPr="00546294" w14:paraId="76CDCF9B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15C84" w14:textId="77777777" w:rsidR="00546294" w:rsidRPr="00546294" w:rsidRDefault="00546294" w:rsidP="00546294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esidence typ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6E6FA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27F968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7FCE6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0.248</w:t>
            </w:r>
          </w:p>
        </w:tc>
      </w:tr>
      <w:tr w:rsidR="00546294" w:rsidRPr="00546294" w14:paraId="254C60DF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25529" w14:textId="77777777" w:rsidR="00546294" w:rsidRPr="00546294" w:rsidRDefault="00546294" w:rsidP="0054629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Vill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9D670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457 (5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49101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1,567 (5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BB930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46294" w:rsidRPr="00546294" w14:paraId="212D4B0A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D1D34" w14:textId="77777777" w:rsidR="00546294" w:rsidRPr="00546294" w:rsidRDefault="00546294" w:rsidP="0054629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C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65E0F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337 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33D32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1,269 (4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F4F2D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46294" w:rsidRPr="00546294" w14:paraId="115B0A60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4825E" w14:textId="77777777" w:rsidR="00546294" w:rsidRPr="00546294" w:rsidRDefault="00546294" w:rsidP="0054629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A31C7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49323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D524C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46294" w:rsidRPr="00546294" w14:paraId="12D87FD3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9B367" w14:textId="77777777" w:rsidR="00546294" w:rsidRPr="00546294" w:rsidRDefault="00546294" w:rsidP="00546294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546294">
              <w:rPr>
                <w:rFonts w:ascii="Arial" w:eastAsia="Times New Roman" w:hAnsi="Arial" w:cs="Arial"/>
                <w:b/>
                <w:bCs/>
                <w:lang w:eastAsia="en-GB"/>
              </w:rPr>
              <w:t>Pre-term bir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46EE7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2F70C1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577F9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0.458</w:t>
            </w:r>
          </w:p>
        </w:tc>
      </w:tr>
      <w:tr w:rsidR="00546294" w:rsidRPr="00546294" w14:paraId="7D2BD0FB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C7881" w14:textId="77777777" w:rsidR="00546294" w:rsidRPr="00546294" w:rsidRDefault="00546294" w:rsidP="0054629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79ED6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736 (9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57DDD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2,650 (9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A6685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46294" w:rsidRPr="00546294" w14:paraId="2722DFB2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D3721" w14:textId="77777777" w:rsidR="00546294" w:rsidRPr="00546294" w:rsidRDefault="00546294" w:rsidP="0054629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8AFE6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58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0EC44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186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49AC9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46294" w:rsidRPr="00546294" w14:paraId="172C019F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C7EDC" w14:textId="77777777" w:rsidR="00546294" w:rsidRPr="00546294" w:rsidRDefault="00546294" w:rsidP="0054629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BBDE7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103AF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73654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46294" w:rsidRPr="00546294" w14:paraId="74A1A527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6E0B8" w14:textId="77777777" w:rsidR="00546294" w:rsidRPr="00546294" w:rsidRDefault="00546294" w:rsidP="00546294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546294">
              <w:rPr>
                <w:rFonts w:ascii="Arial" w:eastAsia="Times New Roman" w:hAnsi="Arial" w:cs="Arial"/>
                <w:b/>
                <w:bCs/>
                <w:lang w:eastAsia="en-GB"/>
              </w:rPr>
              <w:t>IVF treatm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7AFE9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9458E9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39F43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0.807</w:t>
            </w:r>
          </w:p>
        </w:tc>
      </w:tr>
      <w:tr w:rsidR="00546294" w:rsidRPr="00546294" w14:paraId="2BD72E37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9C4DF" w14:textId="77777777" w:rsidR="00546294" w:rsidRPr="00546294" w:rsidRDefault="00546294" w:rsidP="0054629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29B05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536 (9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1D9F9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2,702 (9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3E00C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46294" w:rsidRPr="00546294" w14:paraId="5A62D052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4B624" w14:textId="77777777" w:rsidR="00546294" w:rsidRPr="00546294" w:rsidRDefault="00546294" w:rsidP="0054629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C6BD4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28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17B75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134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A105E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46294" w:rsidRPr="00546294" w14:paraId="71D077D4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EC264" w14:textId="77777777" w:rsidR="00546294" w:rsidRPr="00546294" w:rsidRDefault="00546294" w:rsidP="0054629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43FAF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9BEFBF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93DB2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46294" w:rsidRPr="00546294" w14:paraId="65878B5F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1F9A0" w14:textId="77777777" w:rsidR="00546294" w:rsidRPr="00546294" w:rsidRDefault="00546294" w:rsidP="00546294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lastRenderedPageBreak/>
              <w:t>Baby weight (kg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24D03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1366B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187E7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0.482</w:t>
            </w:r>
          </w:p>
        </w:tc>
      </w:tr>
      <w:tr w:rsidR="00546294" w:rsidRPr="00546294" w14:paraId="07A568B9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AAF47" w14:textId="77777777" w:rsidR="00546294" w:rsidRPr="00546294" w:rsidRDefault="00546294" w:rsidP="0054629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Normal (≥2.5kg - &lt;4.0kg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3029E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436 (8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860B6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2,409 (8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2DC96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46294" w:rsidRPr="00546294" w14:paraId="747A50C9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F28FE" w14:textId="77777777" w:rsidR="00546294" w:rsidRPr="00546294" w:rsidRDefault="00546294" w:rsidP="0054629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Under (&lt;2.5kg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4836C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41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2967B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198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3DB22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46294" w:rsidRPr="00546294" w14:paraId="37E6B5CF" w14:textId="77777777" w:rsidTr="005462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7A1A05" w14:textId="77777777" w:rsidR="00546294" w:rsidRPr="00546294" w:rsidRDefault="00546294" w:rsidP="0054629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Over (≥4.0kg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44F3FA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49 (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0A692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229 (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130655" w14:textId="77777777" w:rsidR="00546294" w:rsidRPr="00546294" w:rsidRDefault="00546294" w:rsidP="0054629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629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</w:tbl>
    <w:p w14:paraId="64090AF2" w14:textId="2FB94791" w:rsidR="00546294" w:rsidRPr="00546294" w:rsidRDefault="00546294" w:rsidP="00546294">
      <w:pPr>
        <w:tabs>
          <w:tab w:val="left" w:pos="1224"/>
        </w:tabs>
      </w:pPr>
    </w:p>
    <w:sectPr w:rsidR="00546294" w:rsidRPr="00546294" w:rsidSect="005A1C7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294"/>
    <w:rsid w:val="00546294"/>
    <w:rsid w:val="005A1C70"/>
    <w:rsid w:val="007F55AF"/>
    <w:rsid w:val="00843A92"/>
    <w:rsid w:val="009B3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C1925F"/>
  <w15:chartTrackingRefBased/>
  <w15:docId w15:val="{61516AAF-37AA-D14A-878B-AF74D16E8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1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 Swift</dc:creator>
  <cp:keywords/>
  <dc:description/>
  <cp:lastModifiedBy>Bethan Swift</cp:lastModifiedBy>
  <cp:revision>1</cp:revision>
  <dcterms:created xsi:type="dcterms:W3CDTF">2022-08-08T15:16:00Z</dcterms:created>
  <dcterms:modified xsi:type="dcterms:W3CDTF">2022-08-08T15:16:00Z</dcterms:modified>
</cp:coreProperties>
</file>